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BF2E6D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BF2E6D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12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2E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12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12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50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50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2E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50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2E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50744" w:rsidP="006E7E0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3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2E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2E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50744" w:rsidP="006E7E0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5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750744" w:rsidP="006E7E0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5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750744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5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10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; 4</w:t>
            </w:r>
            <w:r w:rsidR="006E7E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DF0D9E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BF2E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CD42F0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CD42F0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F2E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BF2E6D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2E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BF2E6D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2E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750744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81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750744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E7E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81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741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81950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1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E7E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81950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1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F2E6D" w:rsidRPr="00FD6E06" w:rsidTr="00BF2E6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BF2E6D" w:rsidP="00BF2E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3007">
              <w:rPr>
                <w:sz w:val="24"/>
                <w:szCs w:val="24"/>
              </w:rPr>
            </w:r>
            <w:r w:rsidR="00343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F2E6D" w:rsidRPr="00FD6E06" w:rsidRDefault="00F81950" w:rsidP="007507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507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007" w:rsidRDefault="00343007" w:rsidP="00FD6E06">
      <w:pPr>
        <w:spacing w:after="0" w:line="240" w:lineRule="auto"/>
      </w:pPr>
      <w:r>
        <w:separator/>
      </w:r>
    </w:p>
  </w:endnote>
  <w:endnote w:type="continuationSeparator" w:id="0">
    <w:p w:rsidR="00343007" w:rsidRDefault="0034300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007" w:rsidRDefault="00343007" w:rsidP="00FD6E06">
      <w:pPr>
        <w:spacing w:after="0" w:line="240" w:lineRule="auto"/>
      </w:pPr>
      <w:r>
        <w:separator/>
      </w:r>
    </w:p>
  </w:footnote>
  <w:footnote w:type="continuationSeparator" w:id="0">
    <w:p w:rsidR="00343007" w:rsidRDefault="0034300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7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2F6A"/>
    <w:rsid w:val="000F6834"/>
    <w:rsid w:val="00136DF0"/>
    <w:rsid w:val="001A6868"/>
    <w:rsid w:val="001E4CA1"/>
    <w:rsid w:val="002253F7"/>
    <w:rsid w:val="00317553"/>
    <w:rsid w:val="00343007"/>
    <w:rsid w:val="003722B5"/>
    <w:rsid w:val="00474025"/>
    <w:rsid w:val="00537572"/>
    <w:rsid w:val="00664936"/>
    <w:rsid w:val="0068643A"/>
    <w:rsid w:val="006E7E05"/>
    <w:rsid w:val="00750744"/>
    <w:rsid w:val="00750A0E"/>
    <w:rsid w:val="007924AC"/>
    <w:rsid w:val="007E66AA"/>
    <w:rsid w:val="00914813"/>
    <w:rsid w:val="009B20D2"/>
    <w:rsid w:val="00A0782F"/>
    <w:rsid w:val="00A45F78"/>
    <w:rsid w:val="00A5124D"/>
    <w:rsid w:val="00AA7611"/>
    <w:rsid w:val="00B567D4"/>
    <w:rsid w:val="00BB4AE3"/>
    <w:rsid w:val="00BF2E6D"/>
    <w:rsid w:val="00CA6DD4"/>
    <w:rsid w:val="00CB3E34"/>
    <w:rsid w:val="00CD42F0"/>
    <w:rsid w:val="00D464FA"/>
    <w:rsid w:val="00DD01BA"/>
    <w:rsid w:val="00DF0D9E"/>
    <w:rsid w:val="00E741B6"/>
    <w:rsid w:val="00E77624"/>
    <w:rsid w:val="00EE17D5"/>
    <w:rsid w:val="00F81950"/>
    <w:rsid w:val="00F901FE"/>
    <w:rsid w:val="00F9789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92820"/>
  <w15:docId w15:val="{D94FC523-F1EF-4011-8DE5-383E8CA8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1</Words>
  <Characters>4855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OS  Bénédicte</cp:lastModifiedBy>
  <cp:revision>3</cp:revision>
  <cp:lastPrinted>2019-06-13T06:41:00Z</cp:lastPrinted>
  <dcterms:created xsi:type="dcterms:W3CDTF">2019-06-13T06:41:00Z</dcterms:created>
  <dcterms:modified xsi:type="dcterms:W3CDTF">2019-06-13T07:23:00Z</dcterms:modified>
</cp:coreProperties>
</file>